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976" w:rsidRDefault="009F1976" w:rsidP="009F19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CF5371">
        <w:rPr>
          <w:rFonts w:ascii="Times New Roman" w:hAnsi="Times New Roman" w:cs="Times New Roman"/>
          <w:sz w:val="24"/>
          <w:szCs w:val="24"/>
        </w:rPr>
        <w:t>Table 2</w:t>
      </w:r>
      <w:r>
        <w:rPr>
          <w:rFonts w:ascii="Times New Roman" w:hAnsi="Times New Roman" w:cs="Times New Roman"/>
          <w:sz w:val="24"/>
          <w:szCs w:val="24"/>
        </w:rPr>
        <w:t xml:space="preserve"> Human densities</w:t>
      </w:r>
    </w:p>
    <w:p w:rsidR="009F1976" w:rsidRPr="00CF5371" w:rsidRDefault="009F1976" w:rsidP="009F197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2268"/>
        <w:gridCol w:w="1559"/>
      </w:tblGrid>
      <w:tr w:rsidR="009F1976" w:rsidRPr="00F710C1" w:rsidTr="009B75CD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9F1976" w:rsidRPr="0064763B" w:rsidRDefault="009F1976" w:rsidP="009B75C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763B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F1976" w:rsidRPr="0064763B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63B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F1976" w:rsidRPr="0064763B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63B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9F1976" w:rsidRPr="00CF5371" w:rsidTr="009B75CD">
        <w:tc>
          <w:tcPr>
            <w:tcW w:w="817" w:type="dxa"/>
            <w:tcBorders>
              <w:top w:val="single" w:sz="4" w:space="0" w:color="auto"/>
            </w:tcBorders>
          </w:tcPr>
          <w:p w:rsidR="009F1976" w:rsidRPr="00CF5371" w:rsidDel="00492FF0" w:rsidRDefault="009F1976" w:rsidP="009B75C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eo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476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A1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F1976" w:rsidRPr="00CF5371" w:rsidTr="009B75CD">
        <w:tc>
          <w:tcPr>
            <w:tcW w:w="817" w:type="dxa"/>
          </w:tcPr>
          <w:p w:rsidR="009F1976" w:rsidRPr="00CF5371" w:rsidDel="00492FF0" w:rsidRDefault="009F1976" w:rsidP="009B75C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p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eo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92F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A1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F1976" w:rsidRPr="00CF5371" w:rsidTr="009B75CD">
        <w:tc>
          <w:tcPr>
            <w:tcW w:w="817" w:type="dxa"/>
          </w:tcPr>
          <w:p w:rsidR="009F1976" w:rsidRPr="00CF5371" w:rsidDel="00492FF0" w:rsidRDefault="009F1976" w:rsidP="009B75C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p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eo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92F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A1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F1976" w:rsidRPr="00CF5371" w:rsidTr="009B75CD">
        <w:tc>
          <w:tcPr>
            <w:tcW w:w="817" w:type="dxa"/>
          </w:tcPr>
          <w:p w:rsidR="009F1976" w:rsidRPr="00CF5371" w:rsidDel="00492FF0" w:rsidRDefault="009F1976" w:rsidP="009B75C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eo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92F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A1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F1976" w:rsidRPr="00CF5371" w:rsidTr="009B75CD">
        <w:tc>
          <w:tcPr>
            <w:tcW w:w="817" w:type="dxa"/>
          </w:tcPr>
          <w:p w:rsidR="009F1976" w:rsidRPr="00CF5371" w:rsidDel="00492FF0" w:rsidRDefault="009F1976" w:rsidP="009B75C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p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eo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92F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A1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F1976" w:rsidRPr="00CF5371" w:rsidTr="009B75CD">
        <w:tc>
          <w:tcPr>
            <w:tcW w:w="817" w:type="dxa"/>
          </w:tcPr>
          <w:p w:rsidR="009F1976" w:rsidRPr="00CF5371" w:rsidDel="00492FF0" w:rsidRDefault="009F1976" w:rsidP="009B75C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eo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92F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A1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F1976" w:rsidRPr="00CF5371" w:rsidTr="009B75CD">
        <w:tc>
          <w:tcPr>
            <w:tcW w:w="817" w:type="dxa"/>
          </w:tcPr>
          <w:p w:rsidR="009F1976" w:rsidRPr="00CF5371" w:rsidDel="00492FF0" w:rsidRDefault="009F1976" w:rsidP="009B75C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eo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92F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A1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F1976" w:rsidRPr="00CF5371" w:rsidTr="009B75CD">
        <w:tc>
          <w:tcPr>
            <w:tcW w:w="817" w:type="dxa"/>
          </w:tcPr>
          <w:p w:rsidR="009F1976" w:rsidRPr="00CF5371" w:rsidDel="00492FF0" w:rsidRDefault="009F1976" w:rsidP="009B75C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eo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92F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A1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F1976" w:rsidRPr="00CF5371" w:rsidTr="009B75CD">
        <w:tc>
          <w:tcPr>
            <w:tcW w:w="817" w:type="dxa"/>
          </w:tcPr>
          <w:p w:rsidR="009F1976" w:rsidRPr="00CF5371" w:rsidDel="00492FF0" w:rsidRDefault="009F1976" w:rsidP="009B75C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eo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92F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A1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F1976" w:rsidRPr="00CF5371" w:rsidTr="009B75CD">
        <w:tc>
          <w:tcPr>
            <w:tcW w:w="817" w:type="dxa"/>
            <w:tcBorders>
              <w:bottom w:val="single" w:sz="4" w:space="0" w:color="auto"/>
            </w:tcBorders>
          </w:tcPr>
          <w:p w:rsidR="009F1976" w:rsidRPr="00CF5371" w:rsidDel="00492FF0" w:rsidRDefault="009F1976" w:rsidP="009B75C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son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92F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A1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F1976" w:rsidRPr="00CF5371" w:rsidRDefault="009F1976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F8726F" w:rsidRPr="00F87AA8" w:rsidRDefault="00F8726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8726F" w:rsidRPr="00F87AA8" w:rsidSect="00F87AA8">
      <w:head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23A2" w:rsidRDefault="00A023A2">
      <w:pPr>
        <w:spacing w:after="0" w:line="240" w:lineRule="auto"/>
      </w:pPr>
      <w:r>
        <w:separator/>
      </w:r>
    </w:p>
  </w:endnote>
  <w:endnote w:type="continuationSeparator" w:id="0">
    <w:p w:rsidR="00A023A2" w:rsidRDefault="00A02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23A2" w:rsidRDefault="00A023A2">
      <w:pPr>
        <w:spacing w:after="0" w:line="240" w:lineRule="auto"/>
      </w:pPr>
      <w:r>
        <w:separator/>
      </w:r>
    </w:p>
  </w:footnote>
  <w:footnote w:type="continuationSeparator" w:id="0">
    <w:p w:rsidR="00A023A2" w:rsidRDefault="00A023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7829926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33FC" w:rsidRDefault="00F87AA8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19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33FC" w:rsidRDefault="00A023A2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30"/>
    <w:rsid w:val="009F1976"/>
    <w:rsid w:val="00A023A2"/>
    <w:rsid w:val="00E91C30"/>
    <w:rsid w:val="00F8726F"/>
    <w:rsid w:val="00F8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AA8"/>
    <w:pPr>
      <w:spacing w:after="160" w:line="259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87AA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F87A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87AA8"/>
    <w:rPr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F87A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AA8"/>
    <w:pPr>
      <w:spacing w:after="160" w:line="259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87AA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F87A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87AA8"/>
    <w:rPr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F87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16-04-22T15:31:00Z</dcterms:created>
  <dcterms:modified xsi:type="dcterms:W3CDTF">2016-04-22T15:33:00Z</dcterms:modified>
</cp:coreProperties>
</file>